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10336" w14:textId="77777777" w:rsidR="00B43850" w:rsidRPr="00960EA4" w:rsidRDefault="00B43850" w:rsidP="00B43850">
      <w:pPr>
        <w:spacing w:line="36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</w:pPr>
      <w:r w:rsidRPr="00960EA4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>S2 Table: The knowledge of agropastoral and pastoral communities about RVF signs and transmission in Ngorongoro district, Tanzania</w:t>
      </w:r>
    </w:p>
    <w:tbl>
      <w:tblPr>
        <w:tblStyle w:val="PlainTable4"/>
        <w:tblW w:w="9715" w:type="dxa"/>
        <w:tblBorders>
          <w:top w:val="double" w:sz="4" w:space="0" w:color="auto"/>
          <w:bottom w:val="double" w:sz="4" w:space="0" w:color="auto"/>
        </w:tblBorders>
        <w:tblLook w:val="04A0" w:firstRow="1" w:lastRow="0" w:firstColumn="1" w:lastColumn="0" w:noHBand="0" w:noVBand="1"/>
      </w:tblPr>
      <w:tblGrid>
        <w:gridCol w:w="5935"/>
        <w:gridCol w:w="1980"/>
        <w:gridCol w:w="1800"/>
      </w:tblGrid>
      <w:tr w:rsidR="00B43850" w:rsidRPr="00960EA4" w14:paraId="618E7988" w14:textId="77777777" w:rsidTr="00A703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tcBorders>
              <w:top w:val="double" w:sz="4" w:space="0" w:color="auto"/>
              <w:bottom w:val="double" w:sz="4" w:space="0" w:color="auto"/>
            </w:tcBorders>
            <w:shd w:val="clear" w:color="auto" w:fill="FFFFFF" w:themeFill="background1"/>
          </w:tcPr>
          <w:p w14:paraId="6744E949" w14:textId="77777777" w:rsidR="00B43850" w:rsidRPr="00960EA4" w:rsidRDefault="00B43850" w:rsidP="00A7039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980" w:type="dxa"/>
            <w:tcBorders>
              <w:top w:val="double" w:sz="4" w:space="0" w:color="auto"/>
              <w:bottom w:val="double" w:sz="4" w:space="0" w:color="auto"/>
            </w:tcBorders>
            <w:shd w:val="clear" w:color="auto" w:fill="FFFFFF" w:themeFill="background1"/>
          </w:tcPr>
          <w:p w14:paraId="59B677F9" w14:textId="77777777" w:rsidR="00B43850" w:rsidRPr="00960EA4" w:rsidRDefault="00B43850" w:rsidP="00A7039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equency (n)</w:t>
            </w:r>
          </w:p>
        </w:tc>
        <w:tc>
          <w:tcPr>
            <w:tcW w:w="1800" w:type="dxa"/>
            <w:tcBorders>
              <w:top w:val="double" w:sz="4" w:space="0" w:color="auto"/>
              <w:bottom w:val="double" w:sz="4" w:space="0" w:color="auto"/>
            </w:tcBorders>
            <w:shd w:val="clear" w:color="auto" w:fill="FFFFFF" w:themeFill="background1"/>
          </w:tcPr>
          <w:p w14:paraId="48257F39" w14:textId="77777777" w:rsidR="00B43850" w:rsidRPr="00960EA4" w:rsidRDefault="00B43850" w:rsidP="00A7039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portion (%)</w:t>
            </w:r>
          </w:p>
        </w:tc>
      </w:tr>
      <w:tr w:rsidR="00B43850" w:rsidRPr="00960EA4" w14:paraId="1E3CFA12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31D94FB7" w14:textId="77777777" w:rsidR="00B43850" w:rsidRPr="00960EA4" w:rsidRDefault="00B43850" w:rsidP="00A7039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ve you heard about RVF disease?</w:t>
            </w:r>
          </w:p>
        </w:tc>
        <w:tc>
          <w:tcPr>
            <w:tcW w:w="1980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78D3FC3D" w14:textId="77777777" w:rsidR="00B43850" w:rsidRPr="00960EA4" w:rsidRDefault="00B43850" w:rsidP="00A703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352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7780AB6A" w14:textId="77777777" w:rsidR="00B43850" w:rsidRPr="00960EA4" w:rsidRDefault="00B43850" w:rsidP="00A703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B43850" w:rsidRPr="00960EA4" w14:paraId="5CC96EDA" w14:textId="77777777" w:rsidTr="00A7039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FFFFF" w:themeFill="background1"/>
          </w:tcPr>
          <w:p w14:paraId="2452420F" w14:textId="77777777" w:rsidR="00B43850" w:rsidRPr="00960EA4" w:rsidRDefault="00B43850" w:rsidP="00A7039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80" w:type="dxa"/>
            <w:shd w:val="clear" w:color="auto" w:fill="FFFFFF" w:themeFill="background1"/>
          </w:tcPr>
          <w:p w14:paraId="02BCF1CD" w14:textId="77777777" w:rsidR="00B43850" w:rsidRPr="00960EA4" w:rsidRDefault="00B43850" w:rsidP="00A703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4</w:t>
            </w:r>
          </w:p>
        </w:tc>
        <w:tc>
          <w:tcPr>
            <w:tcW w:w="1800" w:type="dxa"/>
            <w:shd w:val="clear" w:color="auto" w:fill="FFFFFF" w:themeFill="background1"/>
          </w:tcPr>
          <w:p w14:paraId="2594E95E" w14:textId="77777777" w:rsidR="00B43850" w:rsidRPr="00960EA4" w:rsidRDefault="00B43850" w:rsidP="00A703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00</w:t>
            </w:r>
          </w:p>
        </w:tc>
      </w:tr>
      <w:tr w:rsidR="00B43850" w:rsidRPr="00960EA4" w14:paraId="18B0B3AF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FFFFF" w:themeFill="background1"/>
          </w:tcPr>
          <w:p w14:paraId="36AE786A" w14:textId="77777777" w:rsidR="00B43850" w:rsidRPr="00960EA4" w:rsidRDefault="00B43850" w:rsidP="00A7039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80" w:type="dxa"/>
            <w:shd w:val="clear" w:color="auto" w:fill="FFFFFF" w:themeFill="background1"/>
          </w:tcPr>
          <w:p w14:paraId="5E4E3E77" w14:textId="77777777" w:rsidR="00B43850" w:rsidRPr="00960EA4" w:rsidRDefault="00B43850" w:rsidP="00A703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1800" w:type="dxa"/>
            <w:shd w:val="clear" w:color="auto" w:fill="FFFFFF" w:themeFill="background1"/>
          </w:tcPr>
          <w:p w14:paraId="7ABF51C4" w14:textId="77777777" w:rsidR="00B43850" w:rsidRPr="00960EA4" w:rsidRDefault="00B43850" w:rsidP="00A703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00</w:t>
            </w:r>
          </w:p>
        </w:tc>
      </w:tr>
      <w:tr w:rsidR="00B43850" w:rsidRPr="00960EA4" w14:paraId="63DFB809" w14:textId="77777777" w:rsidTr="00A70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FFFFF" w:themeFill="background1"/>
          </w:tcPr>
          <w:p w14:paraId="4DE9EE34" w14:textId="77777777" w:rsidR="00B43850" w:rsidRPr="00960EA4" w:rsidRDefault="00B43850" w:rsidP="00A7039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 the disease zoonotic?</w:t>
            </w:r>
          </w:p>
        </w:tc>
        <w:tc>
          <w:tcPr>
            <w:tcW w:w="1980" w:type="dxa"/>
            <w:shd w:val="clear" w:color="auto" w:fill="FFFFFF" w:themeFill="background1"/>
          </w:tcPr>
          <w:p w14:paraId="2264327C" w14:textId="77777777" w:rsidR="00B43850" w:rsidRPr="00960EA4" w:rsidRDefault="00B43850" w:rsidP="00A703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352</w:t>
            </w:r>
          </w:p>
        </w:tc>
        <w:tc>
          <w:tcPr>
            <w:tcW w:w="1800" w:type="dxa"/>
            <w:shd w:val="clear" w:color="auto" w:fill="FFFFFF" w:themeFill="background1"/>
          </w:tcPr>
          <w:p w14:paraId="78F1809B" w14:textId="77777777" w:rsidR="00B43850" w:rsidRPr="00960EA4" w:rsidRDefault="00B43850" w:rsidP="00A703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B43850" w:rsidRPr="00960EA4" w14:paraId="33C325F4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FFFFF" w:themeFill="background1"/>
          </w:tcPr>
          <w:p w14:paraId="18A429AF" w14:textId="77777777" w:rsidR="00B43850" w:rsidRPr="00960EA4" w:rsidRDefault="00B43850" w:rsidP="00A7039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80" w:type="dxa"/>
            <w:shd w:val="clear" w:color="auto" w:fill="FFFFFF" w:themeFill="background1"/>
          </w:tcPr>
          <w:p w14:paraId="6CDFCE14" w14:textId="77777777" w:rsidR="00B43850" w:rsidRPr="00960EA4" w:rsidRDefault="00B43850" w:rsidP="00A703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800" w:type="dxa"/>
            <w:shd w:val="clear" w:color="auto" w:fill="FFFFFF" w:themeFill="background1"/>
          </w:tcPr>
          <w:p w14:paraId="60F1B53F" w14:textId="77777777" w:rsidR="00B43850" w:rsidRPr="00960EA4" w:rsidRDefault="00B43850" w:rsidP="00A703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00</w:t>
            </w:r>
          </w:p>
        </w:tc>
      </w:tr>
      <w:tr w:rsidR="00B43850" w:rsidRPr="00960EA4" w14:paraId="306F2AB3" w14:textId="77777777" w:rsidTr="00A7039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FFFFF" w:themeFill="background1"/>
          </w:tcPr>
          <w:p w14:paraId="6093C2FA" w14:textId="77777777" w:rsidR="00B43850" w:rsidRPr="00960EA4" w:rsidRDefault="00B43850" w:rsidP="00A7039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80" w:type="dxa"/>
            <w:shd w:val="clear" w:color="auto" w:fill="FFFFFF" w:themeFill="background1"/>
          </w:tcPr>
          <w:p w14:paraId="1FABD9A6" w14:textId="77777777" w:rsidR="00B43850" w:rsidRPr="00960EA4" w:rsidRDefault="00B43850" w:rsidP="00A703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4</w:t>
            </w:r>
          </w:p>
        </w:tc>
        <w:tc>
          <w:tcPr>
            <w:tcW w:w="1800" w:type="dxa"/>
            <w:shd w:val="clear" w:color="auto" w:fill="FFFFFF" w:themeFill="background1"/>
          </w:tcPr>
          <w:p w14:paraId="1EC96D34" w14:textId="77777777" w:rsidR="00B43850" w:rsidRPr="00960EA4" w:rsidRDefault="00B43850" w:rsidP="00A703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00</w:t>
            </w:r>
          </w:p>
        </w:tc>
      </w:tr>
      <w:tr w:rsidR="00B43850" w:rsidRPr="00960EA4" w14:paraId="764641A3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FFFFF" w:themeFill="background1"/>
          </w:tcPr>
          <w:p w14:paraId="33C5E175" w14:textId="77777777" w:rsidR="00B43850" w:rsidRPr="00960EA4" w:rsidRDefault="00B43850" w:rsidP="00A7039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pes of animals can be infected</w:t>
            </w:r>
          </w:p>
        </w:tc>
        <w:tc>
          <w:tcPr>
            <w:tcW w:w="1980" w:type="dxa"/>
            <w:shd w:val="clear" w:color="auto" w:fill="FFFFFF" w:themeFill="background1"/>
          </w:tcPr>
          <w:p w14:paraId="49670378" w14:textId="77777777" w:rsidR="00B43850" w:rsidRPr="00960EA4" w:rsidRDefault="00B43850" w:rsidP="00A703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428*</w:t>
            </w:r>
          </w:p>
        </w:tc>
        <w:tc>
          <w:tcPr>
            <w:tcW w:w="1800" w:type="dxa"/>
            <w:shd w:val="clear" w:color="auto" w:fill="FFFFFF" w:themeFill="background1"/>
          </w:tcPr>
          <w:p w14:paraId="0FFCF4C1" w14:textId="77777777" w:rsidR="00B43850" w:rsidRPr="00960EA4" w:rsidRDefault="00B43850" w:rsidP="00A703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B43850" w:rsidRPr="00960EA4" w14:paraId="2EED6CC5" w14:textId="77777777" w:rsidTr="00A70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FFFFF" w:themeFill="background1"/>
          </w:tcPr>
          <w:p w14:paraId="00510CE5" w14:textId="77777777" w:rsidR="00B43850" w:rsidRPr="00960EA4" w:rsidRDefault="00B43850" w:rsidP="00A7039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mans</w:t>
            </w:r>
          </w:p>
        </w:tc>
        <w:tc>
          <w:tcPr>
            <w:tcW w:w="1980" w:type="dxa"/>
            <w:shd w:val="clear" w:color="auto" w:fill="FFFFFF" w:themeFill="background1"/>
          </w:tcPr>
          <w:p w14:paraId="40685847" w14:textId="77777777" w:rsidR="00B43850" w:rsidRPr="00960EA4" w:rsidRDefault="00B43850" w:rsidP="00A703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800" w:type="dxa"/>
            <w:shd w:val="clear" w:color="auto" w:fill="FFFFFF" w:themeFill="background1"/>
          </w:tcPr>
          <w:p w14:paraId="7E0F6047" w14:textId="77777777" w:rsidR="00B43850" w:rsidRPr="00960EA4" w:rsidRDefault="00B43850" w:rsidP="00A703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17</w:t>
            </w:r>
          </w:p>
        </w:tc>
      </w:tr>
      <w:tr w:rsidR="00B43850" w:rsidRPr="00960EA4" w14:paraId="64402EC5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FFFFF" w:themeFill="background1"/>
          </w:tcPr>
          <w:p w14:paraId="65728779" w14:textId="77777777" w:rsidR="00B43850" w:rsidRPr="00960EA4" w:rsidRDefault="00B43850" w:rsidP="00A7039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minants</w:t>
            </w:r>
          </w:p>
        </w:tc>
        <w:tc>
          <w:tcPr>
            <w:tcW w:w="1980" w:type="dxa"/>
            <w:shd w:val="clear" w:color="auto" w:fill="FFFFFF" w:themeFill="background1"/>
          </w:tcPr>
          <w:p w14:paraId="75C418DA" w14:textId="77777777" w:rsidR="00B43850" w:rsidRPr="00960EA4" w:rsidRDefault="00B43850" w:rsidP="00A703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1</w:t>
            </w:r>
          </w:p>
        </w:tc>
        <w:tc>
          <w:tcPr>
            <w:tcW w:w="1800" w:type="dxa"/>
            <w:shd w:val="clear" w:color="auto" w:fill="FFFFFF" w:themeFill="background1"/>
          </w:tcPr>
          <w:p w14:paraId="7EFA529C" w14:textId="77777777" w:rsidR="00B43850" w:rsidRPr="00960EA4" w:rsidRDefault="00B43850" w:rsidP="00A703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_Hlk103853200"/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74</w:t>
            </w:r>
            <w:bookmarkEnd w:id="0"/>
          </w:p>
        </w:tc>
      </w:tr>
      <w:tr w:rsidR="00B43850" w:rsidRPr="00960EA4" w14:paraId="71EF7EF6" w14:textId="77777777" w:rsidTr="00A7039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FFFFF" w:themeFill="background1"/>
          </w:tcPr>
          <w:p w14:paraId="0D4F1E66" w14:textId="77777777" w:rsidR="00B43850" w:rsidRPr="00960EA4" w:rsidRDefault="00B43850" w:rsidP="00A7039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ld animals</w:t>
            </w:r>
          </w:p>
        </w:tc>
        <w:tc>
          <w:tcPr>
            <w:tcW w:w="1980" w:type="dxa"/>
            <w:shd w:val="clear" w:color="auto" w:fill="FFFFFF" w:themeFill="background1"/>
          </w:tcPr>
          <w:p w14:paraId="2F4DF8EF" w14:textId="77777777" w:rsidR="00B43850" w:rsidRPr="00960EA4" w:rsidRDefault="00B43850" w:rsidP="00A703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800" w:type="dxa"/>
            <w:shd w:val="clear" w:color="auto" w:fill="FFFFFF" w:themeFill="background1"/>
          </w:tcPr>
          <w:p w14:paraId="5D53C668" w14:textId="77777777" w:rsidR="00B43850" w:rsidRPr="00960EA4" w:rsidRDefault="00B43850" w:rsidP="00A703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5</w:t>
            </w:r>
          </w:p>
        </w:tc>
      </w:tr>
      <w:tr w:rsidR="00B43850" w:rsidRPr="00960EA4" w14:paraId="52A77F99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FFFFF" w:themeFill="background1"/>
          </w:tcPr>
          <w:p w14:paraId="0BE694E3" w14:textId="77777777" w:rsidR="00B43850" w:rsidRPr="00960EA4" w:rsidRDefault="00B43850" w:rsidP="00A7039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don’t know</w:t>
            </w:r>
          </w:p>
        </w:tc>
        <w:tc>
          <w:tcPr>
            <w:tcW w:w="1980" w:type="dxa"/>
            <w:shd w:val="clear" w:color="auto" w:fill="FFFFFF" w:themeFill="background1"/>
          </w:tcPr>
          <w:p w14:paraId="27EA8323" w14:textId="77777777" w:rsidR="00B43850" w:rsidRPr="00960EA4" w:rsidRDefault="00B43850" w:rsidP="00A703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7</w:t>
            </w:r>
          </w:p>
        </w:tc>
        <w:tc>
          <w:tcPr>
            <w:tcW w:w="1800" w:type="dxa"/>
            <w:shd w:val="clear" w:color="auto" w:fill="FFFFFF" w:themeFill="background1"/>
          </w:tcPr>
          <w:p w14:paraId="6AB591CE" w14:textId="77777777" w:rsidR="00B43850" w:rsidRPr="00960EA4" w:rsidRDefault="00B43850" w:rsidP="00A703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13</w:t>
            </w:r>
          </w:p>
        </w:tc>
      </w:tr>
      <w:tr w:rsidR="00B43850" w:rsidRPr="00960EA4" w14:paraId="2E6CE17B" w14:textId="77777777" w:rsidTr="00A70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FFFFF" w:themeFill="background1"/>
          </w:tcPr>
          <w:p w14:paraId="7ED702C5" w14:textId="77777777" w:rsidR="00B43850" w:rsidRPr="00960EA4" w:rsidRDefault="00B43850" w:rsidP="00A7039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mon clinical signs of RVF in humans</w:t>
            </w:r>
          </w:p>
        </w:tc>
        <w:tc>
          <w:tcPr>
            <w:tcW w:w="1980" w:type="dxa"/>
            <w:shd w:val="clear" w:color="auto" w:fill="FFFFFF" w:themeFill="background1"/>
          </w:tcPr>
          <w:p w14:paraId="199238E1" w14:textId="77777777" w:rsidR="00B43850" w:rsidRPr="00960EA4" w:rsidRDefault="00B43850" w:rsidP="00A703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401*</w:t>
            </w:r>
          </w:p>
        </w:tc>
        <w:tc>
          <w:tcPr>
            <w:tcW w:w="1800" w:type="dxa"/>
            <w:shd w:val="clear" w:color="auto" w:fill="FFFFFF" w:themeFill="background1"/>
          </w:tcPr>
          <w:p w14:paraId="199CC637" w14:textId="77777777" w:rsidR="00B43850" w:rsidRPr="00960EA4" w:rsidRDefault="00B43850" w:rsidP="00A703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B43850" w:rsidRPr="00960EA4" w14:paraId="2935872F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FFFFF" w:themeFill="background1"/>
          </w:tcPr>
          <w:p w14:paraId="2212F9B0" w14:textId="77777777" w:rsidR="00B43850" w:rsidRPr="00960EA4" w:rsidRDefault="00B43850" w:rsidP="00A7039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orrhagic fever</w:t>
            </w:r>
          </w:p>
        </w:tc>
        <w:tc>
          <w:tcPr>
            <w:tcW w:w="1980" w:type="dxa"/>
            <w:shd w:val="clear" w:color="auto" w:fill="FFFFFF" w:themeFill="background1"/>
          </w:tcPr>
          <w:p w14:paraId="4D018BC9" w14:textId="77777777" w:rsidR="00B43850" w:rsidRPr="00960EA4" w:rsidRDefault="00B43850" w:rsidP="00A703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00" w:type="dxa"/>
            <w:shd w:val="clear" w:color="auto" w:fill="FFFFFF" w:themeFill="background1"/>
          </w:tcPr>
          <w:p w14:paraId="4F5C765C" w14:textId="77777777" w:rsidR="00B43850" w:rsidRPr="00960EA4" w:rsidRDefault="00B43850" w:rsidP="00A703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</w:t>
            </w:r>
          </w:p>
        </w:tc>
      </w:tr>
      <w:tr w:rsidR="00B43850" w:rsidRPr="00960EA4" w14:paraId="6987419F" w14:textId="77777777" w:rsidTr="00A70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FFFFF" w:themeFill="background1"/>
          </w:tcPr>
          <w:p w14:paraId="058FCECD" w14:textId="77777777" w:rsidR="00B43850" w:rsidRPr="00960EA4" w:rsidRDefault="00B43850" w:rsidP="00A7039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brile fever</w:t>
            </w:r>
          </w:p>
        </w:tc>
        <w:tc>
          <w:tcPr>
            <w:tcW w:w="1980" w:type="dxa"/>
            <w:shd w:val="clear" w:color="auto" w:fill="FFFFFF" w:themeFill="background1"/>
          </w:tcPr>
          <w:p w14:paraId="78FD2ED7" w14:textId="77777777" w:rsidR="00B43850" w:rsidRPr="00960EA4" w:rsidRDefault="00B43850" w:rsidP="00A703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800" w:type="dxa"/>
            <w:shd w:val="clear" w:color="auto" w:fill="FFFFFF" w:themeFill="background1"/>
          </w:tcPr>
          <w:p w14:paraId="23FAD9EE" w14:textId="77777777" w:rsidR="00B43850" w:rsidRPr="00960EA4" w:rsidRDefault="00B43850" w:rsidP="00A703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" w:name="_Hlk103853397"/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35</w:t>
            </w:r>
            <w:bookmarkEnd w:id="1"/>
          </w:p>
        </w:tc>
      </w:tr>
      <w:tr w:rsidR="00B43850" w:rsidRPr="00960EA4" w14:paraId="165858F6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FFFFF" w:themeFill="background1"/>
          </w:tcPr>
          <w:p w14:paraId="04ED5984" w14:textId="77777777" w:rsidR="00B43850" w:rsidRPr="00960EA4" w:rsidRDefault="00B43850" w:rsidP="00A7039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scle pain</w:t>
            </w:r>
          </w:p>
        </w:tc>
        <w:tc>
          <w:tcPr>
            <w:tcW w:w="1980" w:type="dxa"/>
            <w:shd w:val="clear" w:color="auto" w:fill="FFFFFF" w:themeFill="background1"/>
          </w:tcPr>
          <w:p w14:paraId="208FCDE2" w14:textId="77777777" w:rsidR="00B43850" w:rsidRPr="00960EA4" w:rsidRDefault="00B43850" w:rsidP="00A703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800" w:type="dxa"/>
            <w:shd w:val="clear" w:color="auto" w:fill="FFFFFF" w:themeFill="background1"/>
          </w:tcPr>
          <w:p w14:paraId="47DA2208" w14:textId="77777777" w:rsidR="00B43850" w:rsidRPr="00960EA4" w:rsidRDefault="00B43850" w:rsidP="00A703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1</w:t>
            </w:r>
          </w:p>
        </w:tc>
      </w:tr>
      <w:tr w:rsidR="00B43850" w:rsidRPr="00960EA4" w14:paraId="4B9C3DBC" w14:textId="77777777" w:rsidTr="00A70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FFFFF" w:themeFill="background1"/>
          </w:tcPr>
          <w:p w14:paraId="565996DA" w14:textId="77777777" w:rsidR="00B43850" w:rsidRPr="00960EA4" w:rsidRDefault="00B43850" w:rsidP="00A7039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ckache</w:t>
            </w:r>
          </w:p>
        </w:tc>
        <w:tc>
          <w:tcPr>
            <w:tcW w:w="1980" w:type="dxa"/>
            <w:shd w:val="clear" w:color="auto" w:fill="FFFFFF" w:themeFill="background1"/>
          </w:tcPr>
          <w:p w14:paraId="45FD1FF5" w14:textId="77777777" w:rsidR="00B43850" w:rsidRPr="00960EA4" w:rsidRDefault="00B43850" w:rsidP="00A703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800" w:type="dxa"/>
            <w:shd w:val="clear" w:color="auto" w:fill="FFFFFF" w:themeFill="background1"/>
          </w:tcPr>
          <w:p w14:paraId="1ABFD006" w14:textId="77777777" w:rsidR="00B43850" w:rsidRPr="00960EA4" w:rsidRDefault="00B43850" w:rsidP="00A703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6</w:t>
            </w:r>
          </w:p>
        </w:tc>
      </w:tr>
      <w:tr w:rsidR="00B43850" w:rsidRPr="00960EA4" w14:paraId="68F65FBE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FFFFF" w:themeFill="background1"/>
          </w:tcPr>
          <w:p w14:paraId="43F9410B" w14:textId="77777777" w:rsidR="00B43850" w:rsidRPr="00960EA4" w:rsidRDefault="00B43850" w:rsidP="00A7039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vulsion</w:t>
            </w:r>
          </w:p>
        </w:tc>
        <w:tc>
          <w:tcPr>
            <w:tcW w:w="1980" w:type="dxa"/>
            <w:shd w:val="clear" w:color="auto" w:fill="FFFFFF" w:themeFill="background1"/>
          </w:tcPr>
          <w:p w14:paraId="4C41247A" w14:textId="77777777" w:rsidR="00B43850" w:rsidRPr="00960EA4" w:rsidRDefault="00B43850" w:rsidP="00A703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00" w:type="dxa"/>
            <w:shd w:val="clear" w:color="auto" w:fill="FFFFFF" w:themeFill="background1"/>
          </w:tcPr>
          <w:p w14:paraId="7A214238" w14:textId="77777777" w:rsidR="00B43850" w:rsidRPr="00960EA4" w:rsidRDefault="00B43850" w:rsidP="00A703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</w:tr>
      <w:tr w:rsidR="00B43850" w:rsidRPr="00960EA4" w14:paraId="165B991B" w14:textId="77777777" w:rsidTr="00A70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FFFFF" w:themeFill="background1"/>
          </w:tcPr>
          <w:p w14:paraId="4EC3F089" w14:textId="77777777" w:rsidR="00B43850" w:rsidRPr="00960EA4" w:rsidRDefault="00B43850" w:rsidP="00A7039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thargy</w:t>
            </w:r>
          </w:p>
        </w:tc>
        <w:tc>
          <w:tcPr>
            <w:tcW w:w="1980" w:type="dxa"/>
            <w:shd w:val="clear" w:color="auto" w:fill="FFFFFF" w:themeFill="background1"/>
          </w:tcPr>
          <w:p w14:paraId="4DEFA2EB" w14:textId="77777777" w:rsidR="00B43850" w:rsidRPr="00960EA4" w:rsidRDefault="00B43850" w:rsidP="00A703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800" w:type="dxa"/>
            <w:shd w:val="clear" w:color="auto" w:fill="FFFFFF" w:themeFill="background1"/>
          </w:tcPr>
          <w:p w14:paraId="7D49E177" w14:textId="77777777" w:rsidR="00B43850" w:rsidRPr="00960EA4" w:rsidRDefault="00B43850" w:rsidP="00A703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3</w:t>
            </w:r>
          </w:p>
        </w:tc>
      </w:tr>
      <w:tr w:rsidR="00B43850" w:rsidRPr="00960EA4" w14:paraId="744C6428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FFFFF" w:themeFill="background1"/>
          </w:tcPr>
          <w:p w14:paraId="530D527C" w14:textId="77777777" w:rsidR="00B43850" w:rsidRPr="00960EA4" w:rsidRDefault="00B43850" w:rsidP="00A7039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dache</w:t>
            </w:r>
          </w:p>
        </w:tc>
        <w:tc>
          <w:tcPr>
            <w:tcW w:w="1980" w:type="dxa"/>
            <w:shd w:val="clear" w:color="auto" w:fill="FFFFFF" w:themeFill="background1"/>
          </w:tcPr>
          <w:p w14:paraId="4122494C" w14:textId="77777777" w:rsidR="00B43850" w:rsidRPr="00960EA4" w:rsidRDefault="00B43850" w:rsidP="00A703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800" w:type="dxa"/>
            <w:shd w:val="clear" w:color="auto" w:fill="FFFFFF" w:themeFill="background1"/>
          </w:tcPr>
          <w:p w14:paraId="5B62B1D0" w14:textId="77777777" w:rsidR="00B43850" w:rsidRPr="00960EA4" w:rsidRDefault="00B43850" w:rsidP="00A703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2" w:name="_Hlk103853433"/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23</w:t>
            </w:r>
            <w:bookmarkEnd w:id="2"/>
          </w:p>
        </w:tc>
      </w:tr>
      <w:tr w:rsidR="00B43850" w:rsidRPr="00960EA4" w14:paraId="0158D222" w14:textId="77777777" w:rsidTr="00A70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FFFFF" w:themeFill="background1"/>
          </w:tcPr>
          <w:p w14:paraId="31AB4C71" w14:textId="77777777" w:rsidR="00B43850" w:rsidRPr="00960EA4" w:rsidRDefault="00B43850" w:rsidP="00A7039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urred vision</w:t>
            </w:r>
          </w:p>
        </w:tc>
        <w:tc>
          <w:tcPr>
            <w:tcW w:w="1980" w:type="dxa"/>
            <w:shd w:val="clear" w:color="auto" w:fill="FFFFFF" w:themeFill="background1"/>
          </w:tcPr>
          <w:p w14:paraId="13A052E9" w14:textId="77777777" w:rsidR="00B43850" w:rsidRPr="00960EA4" w:rsidRDefault="00B43850" w:rsidP="00A703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00" w:type="dxa"/>
            <w:shd w:val="clear" w:color="auto" w:fill="FFFFFF" w:themeFill="background1"/>
          </w:tcPr>
          <w:p w14:paraId="08996F8B" w14:textId="77777777" w:rsidR="00B43850" w:rsidRPr="00960EA4" w:rsidRDefault="00B43850" w:rsidP="00A703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</w:t>
            </w:r>
          </w:p>
        </w:tc>
      </w:tr>
      <w:tr w:rsidR="00B43850" w:rsidRPr="00960EA4" w14:paraId="212DC9A8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FFFFF" w:themeFill="background1"/>
          </w:tcPr>
          <w:p w14:paraId="47822364" w14:textId="77777777" w:rsidR="00B43850" w:rsidRPr="00960EA4" w:rsidRDefault="00B43850" w:rsidP="00A7039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int pain</w:t>
            </w:r>
          </w:p>
        </w:tc>
        <w:tc>
          <w:tcPr>
            <w:tcW w:w="1980" w:type="dxa"/>
            <w:shd w:val="clear" w:color="auto" w:fill="FFFFFF" w:themeFill="background1"/>
          </w:tcPr>
          <w:p w14:paraId="66948047" w14:textId="77777777" w:rsidR="00B43850" w:rsidRPr="00960EA4" w:rsidRDefault="00B43850" w:rsidP="00A703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800" w:type="dxa"/>
            <w:shd w:val="clear" w:color="auto" w:fill="FFFFFF" w:themeFill="background1"/>
          </w:tcPr>
          <w:p w14:paraId="6A0A1E00" w14:textId="77777777" w:rsidR="00B43850" w:rsidRPr="00960EA4" w:rsidRDefault="00B43850" w:rsidP="00A703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6</w:t>
            </w:r>
          </w:p>
        </w:tc>
      </w:tr>
      <w:tr w:rsidR="00B43850" w:rsidRPr="00960EA4" w14:paraId="118BA3A4" w14:textId="77777777" w:rsidTr="00A7039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FFFFF" w:themeFill="background1"/>
          </w:tcPr>
          <w:p w14:paraId="749DFBD5" w14:textId="77777777" w:rsidR="00B43850" w:rsidRPr="00960EA4" w:rsidRDefault="00B43850" w:rsidP="00A7039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don’t know</w:t>
            </w:r>
          </w:p>
        </w:tc>
        <w:tc>
          <w:tcPr>
            <w:tcW w:w="1980" w:type="dxa"/>
            <w:shd w:val="clear" w:color="auto" w:fill="FFFFFF" w:themeFill="background1"/>
          </w:tcPr>
          <w:p w14:paraId="6BD3175B" w14:textId="77777777" w:rsidR="00B43850" w:rsidRPr="00960EA4" w:rsidRDefault="00B43850" w:rsidP="00A703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2</w:t>
            </w:r>
          </w:p>
        </w:tc>
        <w:tc>
          <w:tcPr>
            <w:tcW w:w="1800" w:type="dxa"/>
            <w:shd w:val="clear" w:color="auto" w:fill="FFFFFF" w:themeFill="background1"/>
          </w:tcPr>
          <w:p w14:paraId="1C33FD5D" w14:textId="77777777" w:rsidR="00B43850" w:rsidRPr="00960EA4" w:rsidRDefault="00B43850" w:rsidP="00A703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.11</w:t>
            </w:r>
          </w:p>
        </w:tc>
      </w:tr>
      <w:tr w:rsidR="00B43850" w:rsidRPr="00960EA4" w14:paraId="1E974187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FFFFF" w:themeFill="background1"/>
          </w:tcPr>
          <w:p w14:paraId="35118FAA" w14:textId="77777777" w:rsidR="00B43850" w:rsidRPr="00960EA4" w:rsidRDefault="00B43850" w:rsidP="00A7039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mon clinical signs of RVF in animals</w:t>
            </w:r>
          </w:p>
        </w:tc>
        <w:tc>
          <w:tcPr>
            <w:tcW w:w="1980" w:type="dxa"/>
            <w:shd w:val="clear" w:color="auto" w:fill="FFFFFF" w:themeFill="background1"/>
          </w:tcPr>
          <w:p w14:paraId="7DC1325D" w14:textId="77777777" w:rsidR="00B43850" w:rsidRPr="00960EA4" w:rsidRDefault="00B43850" w:rsidP="00A703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488*</w:t>
            </w:r>
          </w:p>
        </w:tc>
        <w:tc>
          <w:tcPr>
            <w:tcW w:w="1800" w:type="dxa"/>
            <w:shd w:val="clear" w:color="auto" w:fill="FFFFFF" w:themeFill="background1"/>
          </w:tcPr>
          <w:p w14:paraId="77B6102B" w14:textId="77777777" w:rsidR="00B43850" w:rsidRPr="00960EA4" w:rsidRDefault="00B43850" w:rsidP="00A703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B43850" w:rsidRPr="00960EA4" w14:paraId="49F5E3B0" w14:textId="77777777" w:rsidTr="00A70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FFFFF" w:themeFill="background1"/>
          </w:tcPr>
          <w:p w14:paraId="2BB98DEB" w14:textId="77777777" w:rsidR="00B43850" w:rsidRPr="00960EA4" w:rsidRDefault="00B43850" w:rsidP="00A7039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orrhagic fever/fever</w:t>
            </w:r>
          </w:p>
        </w:tc>
        <w:tc>
          <w:tcPr>
            <w:tcW w:w="1980" w:type="dxa"/>
            <w:shd w:val="clear" w:color="auto" w:fill="FFFFFF" w:themeFill="background1"/>
          </w:tcPr>
          <w:p w14:paraId="08863ADB" w14:textId="77777777" w:rsidR="00B43850" w:rsidRPr="00960EA4" w:rsidRDefault="00B43850" w:rsidP="00A703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3" w:name="_Hlk103853521"/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</w:t>
            </w:r>
            <w:bookmarkEnd w:id="3"/>
          </w:p>
        </w:tc>
        <w:tc>
          <w:tcPr>
            <w:tcW w:w="1800" w:type="dxa"/>
            <w:shd w:val="clear" w:color="auto" w:fill="FFFFFF" w:themeFill="background1"/>
          </w:tcPr>
          <w:p w14:paraId="208C85CE" w14:textId="77777777" w:rsidR="00B43850" w:rsidRPr="00960EA4" w:rsidRDefault="00B43850" w:rsidP="00A703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4" w:name="_Hlk103853493"/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40</w:t>
            </w:r>
            <w:bookmarkEnd w:id="4"/>
          </w:p>
        </w:tc>
      </w:tr>
      <w:tr w:rsidR="00B43850" w:rsidRPr="00960EA4" w14:paraId="23B20799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FFFFF" w:themeFill="background1"/>
          </w:tcPr>
          <w:p w14:paraId="792CA516" w14:textId="77777777" w:rsidR="00B43850" w:rsidRPr="00960EA4" w:rsidRDefault="00B43850" w:rsidP="00A7039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tid diarrhea</w:t>
            </w:r>
          </w:p>
        </w:tc>
        <w:tc>
          <w:tcPr>
            <w:tcW w:w="1980" w:type="dxa"/>
            <w:shd w:val="clear" w:color="auto" w:fill="FFFFFF" w:themeFill="background1"/>
          </w:tcPr>
          <w:p w14:paraId="40C62824" w14:textId="77777777" w:rsidR="00B43850" w:rsidRPr="00960EA4" w:rsidRDefault="00B43850" w:rsidP="00A703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800" w:type="dxa"/>
            <w:shd w:val="clear" w:color="auto" w:fill="FFFFFF" w:themeFill="background1"/>
          </w:tcPr>
          <w:p w14:paraId="0CFEBD54" w14:textId="77777777" w:rsidR="00B43850" w:rsidRPr="00960EA4" w:rsidRDefault="00B43850" w:rsidP="00A703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78</w:t>
            </w:r>
          </w:p>
        </w:tc>
      </w:tr>
      <w:tr w:rsidR="00B43850" w:rsidRPr="00960EA4" w14:paraId="2AE73C9E" w14:textId="77777777" w:rsidTr="00A70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FFFFF" w:themeFill="background1"/>
          </w:tcPr>
          <w:p w14:paraId="7FDA4861" w14:textId="77777777" w:rsidR="00B43850" w:rsidRPr="00960EA4" w:rsidRDefault="00B43850" w:rsidP="00A7039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meness</w:t>
            </w:r>
          </w:p>
        </w:tc>
        <w:tc>
          <w:tcPr>
            <w:tcW w:w="1980" w:type="dxa"/>
            <w:shd w:val="clear" w:color="auto" w:fill="FFFFFF" w:themeFill="background1"/>
          </w:tcPr>
          <w:p w14:paraId="74179C3C" w14:textId="77777777" w:rsidR="00B43850" w:rsidRPr="00960EA4" w:rsidRDefault="00B43850" w:rsidP="00A703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800" w:type="dxa"/>
            <w:shd w:val="clear" w:color="auto" w:fill="FFFFFF" w:themeFill="background1"/>
          </w:tcPr>
          <w:p w14:paraId="48D19252" w14:textId="77777777" w:rsidR="00B43850" w:rsidRPr="00960EA4" w:rsidRDefault="00B43850" w:rsidP="00A703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6</w:t>
            </w:r>
          </w:p>
        </w:tc>
      </w:tr>
      <w:tr w:rsidR="00B43850" w:rsidRPr="00960EA4" w14:paraId="74B497EF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FFFFF" w:themeFill="background1"/>
          </w:tcPr>
          <w:p w14:paraId="040D314D" w14:textId="77777777" w:rsidR="00B43850" w:rsidRPr="00960EA4" w:rsidRDefault="00B43850" w:rsidP="00A7039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crimation</w:t>
            </w:r>
          </w:p>
        </w:tc>
        <w:tc>
          <w:tcPr>
            <w:tcW w:w="1980" w:type="dxa"/>
            <w:shd w:val="clear" w:color="auto" w:fill="FFFFFF" w:themeFill="background1"/>
          </w:tcPr>
          <w:p w14:paraId="0928F76C" w14:textId="77777777" w:rsidR="00B43850" w:rsidRPr="00960EA4" w:rsidRDefault="00B43850" w:rsidP="00A703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800" w:type="dxa"/>
            <w:shd w:val="clear" w:color="auto" w:fill="FFFFFF" w:themeFill="background1"/>
          </w:tcPr>
          <w:p w14:paraId="03A8904D" w14:textId="77777777" w:rsidR="00B43850" w:rsidRPr="00960EA4" w:rsidRDefault="00B43850" w:rsidP="00A703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6</w:t>
            </w:r>
          </w:p>
        </w:tc>
      </w:tr>
      <w:tr w:rsidR="00B43850" w:rsidRPr="00960EA4" w14:paraId="3907AA07" w14:textId="77777777" w:rsidTr="00A70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FFFFF" w:themeFill="background1"/>
          </w:tcPr>
          <w:p w14:paraId="4F35B458" w14:textId="77777777" w:rsidR="00B43850" w:rsidRPr="00960EA4" w:rsidRDefault="00B43850" w:rsidP="00A7039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ortion</w:t>
            </w:r>
          </w:p>
        </w:tc>
        <w:tc>
          <w:tcPr>
            <w:tcW w:w="1980" w:type="dxa"/>
            <w:shd w:val="clear" w:color="auto" w:fill="FFFFFF" w:themeFill="background1"/>
          </w:tcPr>
          <w:p w14:paraId="5A546C02" w14:textId="77777777" w:rsidR="00B43850" w:rsidRPr="00960EA4" w:rsidRDefault="00B43850" w:rsidP="00A703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5" w:name="_Hlk103853604"/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  <w:bookmarkEnd w:id="5"/>
          </w:p>
        </w:tc>
        <w:tc>
          <w:tcPr>
            <w:tcW w:w="1800" w:type="dxa"/>
            <w:shd w:val="clear" w:color="auto" w:fill="FFFFFF" w:themeFill="background1"/>
          </w:tcPr>
          <w:p w14:paraId="73C072F9" w14:textId="77777777" w:rsidR="00B43850" w:rsidRPr="00960EA4" w:rsidRDefault="00B43850" w:rsidP="00A703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61</w:t>
            </w:r>
          </w:p>
        </w:tc>
      </w:tr>
      <w:tr w:rsidR="00B43850" w:rsidRPr="00960EA4" w14:paraId="112F3DF6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FFFFF" w:themeFill="background1"/>
          </w:tcPr>
          <w:p w14:paraId="761293D9" w14:textId="77777777" w:rsidR="00B43850" w:rsidRPr="00960EA4" w:rsidRDefault="00B43850" w:rsidP="00A7039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oordination</w:t>
            </w:r>
          </w:p>
        </w:tc>
        <w:tc>
          <w:tcPr>
            <w:tcW w:w="1980" w:type="dxa"/>
            <w:shd w:val="clear" w:color="auto" w:fill="FFFFFF" w:themeFill="background1"/>
          </w:tcPr>
          <w:p w14:paraId="41BEECB5" w14:textId="77777777" w:rsidR="00B43850" w:rsidRPr="00960EA4" w:rsidRDefault="00B43850" w:rsidP="00A703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800" w:type="dxa"/>
            <w:shd w:val="clear" w:color="auto" w:fill="FFFFFF" w:themeFill="background1"/>
          </w:tcPr>
          <w:p w14:paraId="548BC5C7" w14:textId="77777777" w:rsidR="00B43850" w:rsidRPr="00960EA4" w:rsidRDefault="00B43850" w:rsidP="00A703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5</w:t>
            </w:r>
          </w:p>
        </w:tc>
      </w:tr>
      <w:tr w:rsidR="00B43850" w:rsidRPr="00960EA4" w14:paraId="57A72683" w14:textId="77777777" w:rsidTr="00A70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FFFFF" w:themeFill="background1"/>
          </w:tcPr>
          <w:p w14:paraId="5C68B199" w14:textId="77777777" w:rsidR="00B43850" w:rsidRPr="00960EA4" w:rsidRDefault="00B43850" w:rsidP="00A7039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copurulent discharge</w:t>
            </w:r>
          </w:p>
        </w:tc>
        <w:tc>
          <w:tcPr>
            <w:tcW w:w="1980" w:type="dxa"/>
            <w:shd w:val="clear" w:color="auto" w:fill="FFFFFF" w:themeFill="background1"/>
          </w:tcPr>
          <w:p w14:paraId="3772335E" w14:textId="77777777" w:rsidR="00B43850" w:rsidRPr="00960EA4" w:rsidRDefault="00B43850" w:rsidP="00A703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800" w:type="dxa"/>
            <w:shd w:val="clear" w:color="auto" w:fill="FFFFFF" w:themeFill="background1"/>
          </w:tcPr>
          <w:p w14:paraId="33296F7F" w14:textId="77777777" w:rsidR="00B43850" w:rsidRPr="00960EA4" w:rsidRDefault="00B43850" w:rsidP="00A703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5</w:t>
            </w:r>
          </w:p>
        </w:tc>
      </w:tr>
      <w:tr w:rsidR="00B43850" w:rsidRPr="00960EA4" w14:paraId="0324C696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FFFFF" w:themeFill="background1"/>
          </w:tcPr>
          <w:p w14:paraId="427D6574" w14:textId="77777777" w:rsidR="00B43850" w:rsidRPr="00960EA4" w:rsidRDefault="00B43850" w:rsidP="00A7039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dden death of animal</w:t>
            </w:r>
          </w:p>
        </w:tc>
        <w:tc>
          <w:tcPr>
            <w:tcW w:w="1980" w:type="dxa"/>
            <w:shd w:val="clear" w:color="auto" w:fill="FFFFFF" w:themeFill="background1"/>
          </w:tcPr>
          <w:p w14:paraId="5FA9E243" w14:textId="77777777" w:rsidR="00B43850" w:rsidRPr="00960EA4" w:rsidRDefault="00B43850" w:rsidP="00A703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800" w:type="dxa"/>
            <w:shd w:val="clear" w:color="auto" w:fill="FFFFFF" w:themeFill="background1"/>
          </w:tcPr>
          <w:p w14:paraId="135A1D5A" w14:textId="77777777" w:rsidR="00B43850" w:rsidRPr="00960EA4" w:rsidRDefault="00B43850" w:rsidP="00A703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7</w:t>
            </w:r>
          </w:p>
        </w:tc>
      </w:tr>
      <w:tr w:rsidR="00B43850" w:rsidRPr="00960EA4" w14:paraId="79393EF7" w14:textId="77777777" w:rsidTr="00A7039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FFFFF" w:themeFill="background1"/>
          </w:tcPr>
          <w:p w14:paraId="34E32782" w14:textId="77777777" w:rsidR="00B43850" w:rsidRPr="00960EA4" w:rsidRDefault="00B43850" w:rsidP="00A7039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don’t know</w:t>
            </w:r>
          </w:p>
        </w:tc>
        <w:tc>
          <w:tcPr>
            <w:tcW w:w="1980" w:type="dxa"/>
            <w:shd w:val="clear" w:color="auto" w:fill="FFFFFF" w:themeFill="background1"/>
          </w:tcPr>
          <w:p w14:paraId="096F76DB" w14:textId="77777777" w:rsidR="00B43850" w:rsidRPr="00960EA4" w:rsidRDefault="00B43850" w:rsidP="00A703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</w:t>
            </w:r>
          </w:p>
        </w:tc>
        <w:tc>
          <w:tcPr>
            <w:tcW w:w="1800" w:type="dxa"/>
            <w:shd w:val="clear" w:color="auto" w:fill="FFFFFF" w:themeFill="background1"/>
          </w:tcPr>
          <w:p w14:paraId="142F64C3" w14:textId="77777777" w:rsidR="00B43850" w:rsidRPr="00960EA4" w:rsidRDefault="00B43850" w:rsidP="00A703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10</w:t>
            </w:r>
          </w:p>
        </w:tc>
      </w:tr>
      <w:tr w:rsidR="00B43850" w:rsidRPr="00960EA4" w14:paraId="7443432F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FFFFF" w:themeFill="background1"/>
          </w:tcPr>
          <w:p w14:paraId="2431776D" w14:textId="77777777" w:rsidR="00B43850" w:rsidRPr="00960EA4" w:rsidRDefault="00B43850" w:rsidP="00A7039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utes of transmission of RVFV to animals</w:t>
            </w:r>
          </w:p>
        </w:tc>
        <w:tc>
          <w:tcPr>
            <w:tcW w:w="1980" w:type="dxa"/>
            <w:shd w:val="clear" w:color="auto" w:fill="FFFFFF" w:themeFill="background1"/>
          </w:tcPr>
          <w:p w14:paraId="18BF6771" w14:textId="77777777" w:rsidR="00B43850" w:rsidRPr="00960EA4" w:rsidRDefault="00B43850" w:rsidP="00A703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353*</w:t>
            </w:r>
          </w:p>
        </w:tc>
        <w:tc>
          <w:tcPr>
            <w:tcW w:w="1800" w:type="dxa"/>
            <w:shd w:val="clear" w:color="auto" w:fill="FFFFFF" w:themeFill="background1"/>
          </w:tcPr>
          <w:p w14:paraId="01F02189" w14:textId="77777777" w:rsidR="00B43850" w:rsidRPr="00960EA4" w:rsidRDefault="00B43850" w:rsidP="00A703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43850" w:rsidRPr="00960EA4" w14:paraId="1AA8CD55" w14:textId="77777777" w:rsidTr="00A70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FFFFF" w:themeFill="background1"/>
          </w:tcPr>
          <w:p w14:paraId="537547AE" w14:textId="77777777" w:rsidR="00B43850" w:rsidRPr="00960EA4" w:rsidRDefault="00B43850" w:rsidP="00A7039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ood feeding flies</w:t>
            </w:r>
          </w:p>
        </w:tc>
        <w:tc>
          <w:tcPr>
            <w:tcW w:w="1980" w:type="dxa"/>
            <w:shd w:val="clear" w:color="auto" w:fill="FFFFFF" w:themeFill="background1"/>
          </w:tcPr>
          <w:p w14:paraId="554BB474" w14:textId="77777777" w:rsidR="00B43850" w:rsidRPr="00960EA4" w:rsidRDefault="00B43850" w:rsidP="00A703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800" w:type="dxa"/>
            <w:shd w:val="clear" w:color="auto" w:fill="FFFFFF" w:themeFill="background1"/>
          </w:tcPr>
          <w:p w14:paraId="5456A29A" w14:textId="77777777" w:rsidR="00B43850" w:rsidRPr="00960EA4" w:rsidRDefault="00B43850" w:rsidP="00A703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5</w:t>
            </w:r>
          </w:p>
        </w:tc>
      </w:tr>
      <w:tr w:rsidR="00B43850" w:rsidRPr="00960EA4" w14:paraId="6C9F8A19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FFFFF" w:themeFill="background1"/>
          </w:tcPr>
          <w:p w14:paraId="58D9F21F" w14:textId="77777777" w:rsidR="00B43850" w:rsidRPr="00960EA4" w:rsidRDefault="00B43850" w:rsidP="00A7039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squitoes' bites</w:t>
            </w:r>
          </w:p>
        </w:tc>
        <w:tc>
          <w:tcPr>
            <w:tcW w:w="1980" w:type="dxa"/>
            <w:shd w:val="clear" w:color="auto" w:fill="FFFFFF" w:themeFill="background1"/>
          </w:tcPr>
          <w:p w14:paraId="3C2A6A9A" w14:textId="77777777" w:rsidR="00B43850" w:rsidRPr="00960EA4" w:rsidRDefault="00B43850" w:rsidP="00A703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800" w:type="dxa"/>
            <w:shd w:val="clear" w:color="auto" w:fill="FFFFFF" w:themeFill="background1"/>
          </w:tcPr>
          <w:p w14:paraId="42485988" w14:textId="77777777" w:rsidR="00B43850" w:rsidRPr="00960EA4" w:rsidRDefault="00B43850" w:rsidP="00A703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6" w:name="_Hlk103853706"/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</w:t>
            </w:r>
            <w:bookmarkStart w:id="7" w:name="_Hlk105670396"/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  <w:bookmarkEnd w:id="6"/>
            <w:bookmarkEnd w:id="7"/>
          </w:p>
        </w:tc>
      </w:tr>
      <w:tr w:rsidR="00B43850" w:rsidRPr="00960EA4" w14:paraId="717D6F05" w14:textId="77777777" w:rsidTr="00A703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FFFFF" w:themeFill="background1"/>
          </w:tcPr>
          <w:p w14:paraId="3F81DD2A" w14:textId="77777777" w:rsidR="00B43850" w:rsidRPr="00960EA4" w:rsidRDefault="00B43850" w:rsidP="00A7039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cks' bites</w:t>
            </w:r>
          </w:p>
        </w:tc>
        <w:tc>
          <w:tcPr>
            <w:tcW w:w="1980" w:type="dxa"/>
            <w:shd w:val="clear" w:color="auto" w:fill="FFFFFF" w:themeFill="background1"/>
          </w:tcPr>
          <w:p w14:paraId="740E664D" w14:textId="77777777" w:rsidR="00B43850" w:rsidRPr="00960EA4" w:rsidRDefault="00B43850" w:rsidP="00A703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800" w:type="dxa"/>
            <w:shd w:val="clear" w:color="auto" w:fill="FFFFFF" w:themeFill="background1"/>
          </w:tcPr>
          <w:p w14:paraId="67779434" w14:textId="77777777" w:rsidR="00B43850" w:rsidRPr="00960EA4" w:rsidRDefault="00B43850" w:rsidP="00A703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9</w:t>
            </w:r>
          </w:p>
        </w:tc>
      </w:tr>
      <w:tr w:rsidR="00B43850" w:rsidRPr="00960EA4" w14:paraId="43106B04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FFFFF" w:themeFill="background1"/>
          </w:tcPr>
          <w:p w14:paraId="741914BD" w14:textId="77777777" w:rsidR="00B43850" w:rsidRPr="00960EA4" w:rsidRDefault="00B43850" w:rsidP="00A7039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rect contact with fluid or contaminated fomites</w:t>
            </w:r>
          </w:p>
        </w:tc>
        <w:tc>
          <w:tcPr>
            <w:tcW w:w="1980" w:type="dxa"/>
            <w:shd w:val="clear" w:color="auto" w:fill="FFFFFF" w:themeFill="background1"/>
          </w:tcPr>
          <w:p w14:paraId="013D95AB" w14:textId="77777777" w:rsidR="00B43850" w:rsidRPr="00960EA4" w:rsidRDefault="00B43850" w:rsidP="00A703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800" w:type="dxa"/>
            <w:shd w:val="clear" w:color="auto" w:fill="FFFFFF" w:themeFill="background1"/>
          </w:tcPr>
          <w:p w14:paraId="32A3701A" w14:textId="77777777" w:rsidR="00B43850" w:rsidRPr="00960EA4" w:rsidRDefault="00B43850" w:rsidP="00A703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5</w:t>
            </w:r>
          </w:p>
        </w:tc>
      </w:tr>
      <w:tr w:rsidR="00B43850" w:rsidRPr="00960EA4" w14:paraId="5ABAE055" w14:textId="77777777" w:rsidTr="00A703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FFFFF" w:themeFill="background1"/>
          </w:tcPr>
          <w:p w14:paraId="67E64810" w14:textId="77777777" w:rsidR="00B43850" w:rsidRPr="00960EA4" w:rsidRDefault="00B43850" w:rsidP="00A7039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don’t know</w:t>
            </w:r>
          </w:p>
        </w:tc>
        <w:tc>
          <w:tcPr>
            <w:tcW w:w="1980" w:type="dxa"/>
            <w:shd w:val="clear" w:color="auto" w:fill="FFFFFF" w:themeFill="background1"/>
          </w:tcPr>
          <w:p w14:paraId="08677A9D" w14:textId="77777777" w:rsidR="00B43850" w:rsidRPr="00960EA4" w:rsidRDefault="00B43850" w:rsidP="00A703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9</w:t>
            </w:r>
          </w:p>
        </w:tc>
        <w:tc>
          <w:tcPr>
            <w:tcW w:w="1800" w:type="dxa"/>
            <w:shd w:val="clear" w:color="auto" w:fill="FFFFFF" w:themeFill="background1"/>
          </w:tcPr>
          <w:p w14:paraId="04D782A0" w14:textId="77777777" w:rsidR="00B43850" w:rsidRPr="00960EA4" w:rsidRDefault="00B43850" w:rsidP="00A703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06</w:t>
            </w:r>
          </w:p>
        </w:tc>
      </w:tr>
      <w:tr w:rsidR="00B43850" w:rsidRPr="00960EA4" w14:paraId="1368BEA3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FFFFF" w:themeFill="background1"/>
          </w:tcPr>
          <w:p w14:paraId="4E3CFD29" w14:textId="77777777" w:rsidR="00B43850" w:rsidRPr="00960EA4" w:rsidRDefault="00B43850" w:rsidP="00A7039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utes of transmission of RVFV to humans</w:t>
            </w:r>
          </w:p>
        </w:tc>
        <w:tc>
          <w:tcPr>
            <w:tcW w:w="1980" w:type="dxa"/>
            <w:shd w:val="clear" w:color="auto" w:fill="FFFFFF" w:themeFill="background1"/>
          </w:tcPr>
          <w:p w14:paraId="14C8F766" w14:textId="77777777" w:rsidR="00B43850" w:rsidRPr="00960EA4" w:rsidRDefault="00B43850" w:rsidP="00A703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373*</w:t>
            </w:r>
          </w:p>
        </w:tc>
        <w:tc>
          <w:tcPr>
            <w:tcW w:w="1800" w:type="dxa"/>
            <w:shd w:val="clear" w:color="auto" w:fill="FFFFFF" w:themeFill="background1"/>
          </w:tcPr>
          <w:p w14:paraId="7CC7ADF0" w14:textId="77777777" w:rsidR="00B43850" w:rsidRPr="00960EA4" w:rsidRDefault="00B43850" w:rsidP="00A703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43850" w:rsidRPr="00960EA4" w14:paraId="26EFEA4B" w14:textId="77777777" w:rsidTr="00A70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FFFFF" w:themeFill="background1"/>
          </w:tcPr>
          <w:p w14:paraId="34661CCD" w14:textId="77777777" w:rsidR="00B43850" w:rsidRPr="00960EA4" w:rsidRDefault="00B43850" w:rsidP="00A7039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sumption of raw meat</w:t>
            </w:r>
          </w:p>
        </w:tc>
        <w:tc>
          <w:tcPr>
            <w:tcW w:w="1980" w:type="dxa"/>
            <w:shd w:val="clear" w:color="auto" w:fill="FFFFFF" w:themeFill="background1"/>
          </w:tcPr>
          <w:p w14:paraId="4C6BB70B" w14:textId="77777777" w:rsidR="00B43850" w:rsidRPr="00960EA4" w:rsidRDefault="00B43850" w:rsidP="00A703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800" w:type="dxa"/>
            <w:shd w:val="clear" w:color="auto" w:fill="FFFFFF" w:themeFill="background1"/>
          </w:tcPr>
          <w:p w14:paraId="5B5A0147" w14:textId="77777777" w:rsidR="00B43850" w:rsidRPr="00960EA4" w:rsidRDefault="00B43850" w:rsidP="00A703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4</w:t>
            </w:r>
          </w:p>
        </w:tc>
      </w:tr>
      <w:tr w:rsidR="00B43850" w:rsidRPr="00960EA4" w14:paraId="29ACCF14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FFFFF" w:themeFill="background1"/>
          </w:tcPr>
          <w:p w14:paraId="5CFC0F7E" w14:textId="77777777" w:rsidR="00B43850" w:rsidRPr="00960EA4" w:rsidRDefault="00B43850" w:rsidP="00A7039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rect contact with fluid</w:t>
            </w:r>
          </w:p>
        </w:tc>
        <w:tc>
          <w:tcPr>
            <w:tcW w:w="1980" w:type="dxa"/>
            <w:shd w:val="clear" w:color="auto" w:fill="FFFFFF" w:themeFill="background1"/>
          </w:tcPr>
          <w:p w14:paraId="4CEB4338" w14:textId="77777777" w:rsidR="00B43850" w:rsidRPr="00960EA4" w:rsidRDefault="00B43850" w:rsidP="00A703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800" w:type="dxa"/>
            <w:shd w:val="clear" w:color="auto" w:fill="FFFFFF" w:themeFill="background1"/>
          </w:tcPr>
          <w:p w14:paraId="787E8B24" w14:textId="77777777" w:rsidR="00B43850" w:rsidRPr="00960EA4" w:rsidRDefault="00B43850" w:rsidP="00A703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5</w:t>
            </w:r>
          </w:p>
        </w:tc>
      </w:tr>
      <w:tr w:rsidR="00B43850" w:rsidRPr="00960EA4" w14:paraId="4F85900D" w14:textId="77777777" w:rsidTr="00A70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FFFFF" w:themeFill="background1"/>
          </w:tcPr>
          <w:p w14:paraId="6590F46D" w14:textId="77777777" w:rsidR="00B43850" w:rsidRPr="00960EA4" w:rsidRDefault="00B43850" w:rsidP="00A7039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inking raw milk</w:t>
            </w:r>
          </w:p>
        </w:tc>
        <w:tc>
          <w:tcPr>
            <w:tcW w:w="1980" w:type="dxa"/>
            <w:shd w:val="clear" w:color="auto" w:fill="FFFFFF" w:themeFill="background1"/>
          </w:tcPr>
          <w:p w14:paraId="04FDE25A" w14:textId="77777777" w:rsidR="00B43850" w:rsidRPr="00960EA4" w:rsidRDefault="00B43850" w:rsidP="00A703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800" w:type="dxa"/>
            <w:shd w:val="clear" w:color="auto" w:fill="FFFFFF" w:themeFill="background1"/>
          </w:tcPr>
          <w:p w14:paraId="1AE147A0" w14:textId="77777777" w:rsidR="00B43850" w:rsidRPr="00960EA4" w:rsidRDefault="00B43850" w:rsidP="00A703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8</w:t>
            </w:r>
          </w:p>
        </w:tc>
      </w:tr>
      <w:tr w:rsidR="00B43850" w:rsidRPr="00960EA4" w14:paraId="2AB90CEC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FFFFF" w:themeFill="background1"/>
          </w:tcPr>
          <w:p w14:paraId="51F43523" w14:textId="77777777" w:rsidR="00B43850" w:rsidRPr="00960EA4" w:rsidRDefault="00B43850" w:rsidP="00A7039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squitoes' bite</w:t>
            </w:r>
          </w:p>
        </w:tc>
        <w:tc>
          <w:tcPr>
            <w:tcW w:w="1980" w:type="dxa"/>
            <w:shd w:val="clear" w:color="auto" w:fill="FFFFFF" w:themeFill="background1"/>
          </w:tcPr>
          <w:p w14:paraId="20A76791" w14:textId="77777777" w:rsidR="00B43850" w:rsidRPr="00960EA4" w:rsidRDefault="00B43850" w:rsidP="00A703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00" w:type="dxa"/>
            <w:shd w:val="clear" w:color="auto" w:fill="FFFFFF" w:themeFill="background1"/>
          </w:tcPr>
          <w:p w14:paraId="513CF613" w14:textId="77777777" w:rsidR="00B43850" w:rsidRPr="00960EA4" w:rsidRDefault="00B43850" w:rsidP="00A703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</w:t>
            </w:r>
          </w:p>
        </w:tc>
      </w:tr>
      <w:tr w:rsidR="00B43850" w:rsidRPr="00960EA4" w14:paraId="6BDC83FE" w14:textId="77777777" w:rsidTr="00A70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FFFFF" w:themeFill="background1"/>
          </w:tcPr>
          <w:p w14:paraId="1831814B" w14:textId="77777777" w:rsidR="00B43850" w:rsidRPr="00960EA4" w:rsidRDefault="00B43850" w:rsidP="00A7039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eltering animals in house</w:t>
            </w:r>
          </w:p>
        </w:tc>
        <w:tc>
          <w:tcPr>
            <w:tcW w:w="1980" w:type="dxa"/>
            <w:shd w:val="clear" w:color="auto" w:fill="FFFFFF" w:themeFill="background1"/>
          </w:tcPr>
          <w:p w14:paraId="3E39DFA1" w14:textId="77777777" w:rsidR="00B43850" w:rsidRPr="00960EA4" w:rsidRDefault="00B43850" w:rsidP="00A703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800" w:type="dxa"/>
            <w:shd w:val="clear" w:color="auto" w:fill="FFFFFF" w:themeFill="background1"/>
          </w:tcPr>
          <w:p w14:paraId="4D4504F8" w14:textId="77777777" w:rsidR="00B43850" w:rsidRPr="00960EA4" w:rsidRDefault="00B43850" w:rsidP="00A703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4</w:t>
            </w:r>
          </w:p>
        </w:tc>
      </w:tr>
      <w:tr w:rsidR="00B43850" w:rsidRPr="00960EA4" w14:paraId="5A613E1E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FFFFF" w:themeFill="background1"/>
          </w:tcPr>
          <w:p w14:paraId="05C0A8AE" w14:textId="77777777" w:rsidR="00B43850" w:rsidRPr="00960EA4" w:rsidRDefault="00B43850" w:rsidP="00A7039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don’t know</w:t>
            </w:r>
          </w:p>
        </w:tc>
        <w:tc>
          <w:tcPr>
            <w:tcW w:w="1980" w:type="dxa"/>
            <w:shd w:val="clear" w:color="auto" w:fill="FFFFFF" w:themeFill="background1"/>
          </w:tcPr>
          <w:p w14:paraId="4B13C2FF" w14:textId="77777777" w:rsidR="00B43850" w:rsidRPr="00960EA4" w:rsidRDefault="00B43850" w:rsidP="00A703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2</w:t>
            </w:r>
          </w:p>
        </w:tc>
        <w:tc>
          <w:tcPr>
            <w:tcW w:w="1800" w:type="dxa"/>
            <w:shd w:val="clear" w:color="auto" w:fill="FFFFFF" w:themeFill="background1"/>
          </w:tcPr>
          <w:p w14:paraId="502C9BC9" w14:textId="77777777" w:rsidR="00B43850" w:rsidRPr="00960EA4" w:rsidRDefault="00B43850" w:rsidP="00A703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.11</w:t>
            </w:r>
          </w:p>
        </w:tc>
      </w:tr>
    </w:tbl>
    <w:p w14:paraId="5F98E568" w14:textId="77777777" w:rsidR="00B43850" w:rsidRPr="00960EA4" w:rsidRDefault="00B43850" w:rsidP="00B43850">
      <w:pPr>
        <w:jc w:val="both"/>
        <w:rPr>
          <w:rFonts w:ascii="Times New Roman" w:eastAsiaTheme="minorEastAsia" w:hAnsi="Times New Roman" w:cs="Times New Roman"/>
          <w:b/>
          <w:bCs/>
          <w:i/>
          <w:iCs/>
          <w:sz w:val="20"/>
          <w:szCs w:val="20"/>
        </w:rPr>
      </w:pPr>
      <w:r w:rsidRPr="00960EA4">
        <w:rPr>
          <w:rFonts w:ascii="Times New Roman" w:eastAsiaTheme="minorEastAsia" w:hAnsi="Times New Roman" w:cs="Times New Roman"/>
          <w:b/>
          <w:bCs/>
          <w:i/>
          <w:iCs/>
          <w:sz w:val="20"/>
          <w:szCs w:val="20"/>
        </w:rPr>
        <w:t xml:space="preserve">*Respondents gave multiple response </w:t>
      </w:r>
    </w:p>
    <w:p w14:paraId="156481D3" w14:textId="77777777" w:rsidR="007664E8" w:rsidRDefault="007664E8"/>
    <w:sectPr w:rsidR="007664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850"/>
    <w:rsid w:val="007664E8"/>
    <w:rsid w:val="00997284"/>
    <w:rsid w:val="00B43850"/>
    <w:rsid w:val="00E10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19455"/>
  <w15:chartTrackingRefBased/>
  <w15:docId w15:val="{15CA014D-5B21-413E-B34E-0CDF2BE1D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8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B43850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illa Horváth</cp:lastModifiedBy>
  <cp:revision>2</cp:revision>
  <dcterms:created xsi:type="dcterms:W3CDTF">2023-08-02T20:34:00Z</dcterms:created>
  <dcterms:modified xsi:type="dcterms:W3CDTF">2023-08-10T15:54:00Z</dcterms:modified>
</cp:coreProperties>
</file>